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111"/>
        <w:gridCol w:w="5103"/>
        <w:gridCol w:w="5245"/>
      </w:tblGrid>
      <w:tr>
        <w:trPr>
          <w:trHeight w:val="358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Target gene</w:t>
            </w:r>
          </w:p>
        </w:tc>
        <w:tc>
          <w:tcPr>
            <w:tcW w:w="4111" w:type="dxa"/>
            <w:tcBorders>
              <w:top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Forward primer (5’-3’)</w:t>
            </w:r>
          </w:p>
        </w:tc>
        <w:tc>
          <w:tcPr>
            <w:tcW w:w="5103" w:type="dxa"/>
            <w:tcBorders>
              <w:top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Reverse Primer (5’-3’)</w:t>
            </w:r>
          </w:p>
        </w:tc>
        <w:tc>
          <w:tcPr>
            <w:tcW w:w="5245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Description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p53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CCCCTCCTGGCCCCTGTCATCTTC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CAGCGCCTCACAACCTCCGTCAT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p53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TAF9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CCGCGGATGACGAGTGGC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CAGCACGACACTGGATTGCCA</w:t>
            </w:r>
          </w:p>
        </w:tc>
        <w:tc>
          <w:tcPr>
            <w:tcW w:w="5245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TAF9B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SNHG1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CGCGCACGTTGGAACCGAAG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CTGGCCCTTTGAGCCAAGCA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SNHG1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SNORD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GATGAGGACCTTTTCACAGACC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CAGAGTTATTTATCCTCACGGAGC</w:t>
            </w:r>
          </w:p>
        </w:tc>
        <w:tc>
          <w:tcPr>
            <w:tcW w:w="5245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SNORD25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SNORD28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AGCTGATGTTCTGTGAGGTACA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CCATCAGAACTCTAACATGCTATT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SNORD28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CDKN1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GGACCTGGAGACTCTCAGGGTC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TAGGGCTTCCTCTTGGAGAAGATC</w:t>
            </w:r>
          </w:p>
        </w:tc>
        <w:tc>
          <w:tcPr>
            <w:tcW w:w="5245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p21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RRM2B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CCAGGACTCACTTTTTCCA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CAGGCAAGCAAAGTCACAG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p53R2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CCNG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TCCCATTGGCAACTGACT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GACATGCCTTCAGTTGAGC</w:t>
            </w:r>
          </w:p>
        </w:tc>
        <w:tc>
          <w:tcPr>
            <w:tcW w:w="5245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CCNG1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FAS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ATGCTGGGCATCTGGACCCT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CCATGTCCTTCATCACACAA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FAS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HDM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CTACAGGGACGCCATC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CTGATCCAACCAATCACCTGAA</w:t>
            </w:r>
          </w:p>
        </w:tc>
        <w:tc>
          <w:tcPr>
            <w:tcW w:w="5245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RT-PCR detection of HDM2 mRNA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ChIP negative site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CTGTGGTGTGTAGGAAGCAGCAG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AAAGGAGGCCAAAGTCGGGCAATG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Negative control for p53 ChIP</w:t>
            </w:r>
          </w:p>
        </w:tc>
      </w:tr>
      <w:tr>
        <w:trPr>
          <w:trHeight w:val="358" w:hRule="atLeast"/>
        </w:trPr>
        <w:tc>
          <w:tcPr>
            <w:tcW w:w="1951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SNHG1 p53-RE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AGACAATGGAGAGGCACTGAACT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GTCAGGTCCCACTTCAGCTCACAA</w:t>
            </w:r>
          </w:p>
        </w:tc>
        <w:tc>
          <w:tcPr>
            <w:tcW w:w="5245" w:type="dxa"/>
            <w:tcBorders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ChIP PCR of p53-RE in SNHG1 promoter</w:t>
            </w:r>
          </w:p>
        </w:tc>
      </w:tr>
      <w:tr>
        <w:trPr>
          <w:trHeight w:val="71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CDKN1A ChIP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TGGCTCTGATTGGCTTTCTG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CTGAAAACAGGCAGCCCAAG</w:t>
            </w:r>
          </w:p>
        </w:tc>
        <w:tc>
          <w:tcPr>
            <w:tcW w:w="5245" w:type="dxa"/>
            <w:vMerge w:val="restart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CDKN1A ChIP primers</w:t>
            </w:r>
          </w:p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For cloning of TAF9B 3'-UTR into the psiCHECK2 vector</w:t>
            </w:r>
          </w:p>
        </w:tc>
      </w:tr>
      <w:tr>
        <w:trPr>
          <w:trHeight w:val="1075" w:hRule="atLeast"/>
        </w:trPr>
        <w:tc>
          <w:tcPr>
            <w:tcW w:w="1951" w:type="dxa"/>
            <w:tcBorders>
              <w:lef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eastAsia="Times New Roman" w:cs="Helvetica LT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TAF9B 3'-UT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eastAsia="Times New Roman" w:cs="Helvetica LT"/>
                <w:color w:val="000000"/>
                <w:sz w:val="24"/>
                <w:szCs w:val="24"/>
              </w:rPr>
            </w:pPr>
            <w:r>
              <w:rPr>
                <w:rFonts w:cs="Helvetica LT" w:ascii="Helvetica LT" w:hAnsi="Helvetica LT"/>
                <w:color w:val="000000"/>
              </w:rPr>
              <w:t>GCAGCTAGCAAGGAAAGTTGGTTTT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eastAsia="Times New Roman" w:cs="Helvetica LT"/>
                <w:color w:val="000000"/>
                <w:sz w:val="24"/>
                <w:szCs w:val="24"/>
              </w:rPr>
            </w:pPr>
            <w:r>
              <w:rPr>
                <w:rFonts w:cs="Helvetica LT" w:ascii="Helvetica LT" w:hAnsi="Helvetica LT"/>
                <w:color w:val="000000"/>
              </w:rPr>
              <w:t>GCTGCGGCCGCTATTAACCTTGGAACAAA</w:t>
            </w:r>
          </w:p>
        </w:tc>
        <w:tc>
          <w:tcPr>
            <w:tcW w:w="5245" w:type="dxa"/>
            <w:vMerge w:val="continue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" w:hAnsi="Helvetica LT" w:eastAsia="Times New Roman" w:cs="Helvetica LT"/>
                <w:color w:val="000000"/>
                <w:sz w:val="24"/>
                <w:szCs w:val="24"/>
              </w:rPr>
            </w:pPr>
            <w:r>
              <w:rPr>
                <w:rFonts w:eastAsia="Times New Roman" w:cs="Helvetica LT" w:ascii="Helvetica LT" w:hAnsi="Helvetica LT"/>
                <w:color w:val="000000"/>
                <w:sz w:val="24"/>
                <w:szCs w:val="24"/>
              </w:rPr>
            </w:r>
          </w:p>
        </w:tc>
      </w:tr>
      <w:tr>
        <w:trPr>
          <w:trHeight w:val="71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TAF9B-mut-1</w:t>
            </w:r>
          </w:p>
        </w:tc>
        <w:tc>
          <w:tcPr>
            <w:tcW w:w="411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TGATAACTCTTCCATGTTTCACATC</w:t>
            </w:r>
          </w:p>
        </w:tc>
        <w:tc>
          <w:tcPr>
            <w:tcW w:w="5103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GCAATAATTCCTTACAGTCATTTTTTTTTTTTTTTTTTGAATTCAATTTTCACATATACCAATT</w:t>
            </w:r>
          </w:p>
        </w:tc>
        <w:tc>
          <w:tcPr>
            <w:tcW w:w="524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" w:ascii="Helvetica LT" w:hAnsi="Helvetica LT"/>
                <w:color w:val="000000"/>
              </w:rPr>
              <w:t>For introducing a mutation at the sno-miR-28 recognition sequence in the TAF9B 3'-UTR cloned in the psiCHECK2 vector</w:t>
            </w:r>
          </w:p>
        </w:tc>
      </w:tr>
      <w:tr>
        <w:trPr>
          <w:trHeight w:val="717" w:hRule="atLeast"/>
        </w:trPr>
        <w:tc>
          <w:tcPr>
            <w:tcW w:w="1951" w:type="dxa"/>
            <w:tcBorders>
              <w:left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b/>
                <w:b/>
                <w:bCs/>
                <w:color w:val="000000"/>
              </w:rPr>
            </w:pPr>
            <w:r>
              <w:rPr>
                <w:rFonts w:cs="Helvetica LT" w:ascii="Helvetica LT" w:hAnsi="Helvetica LT"/>
                <w:b/>
                <w:bCs/>
                <w:color w:val="000000"/>
              </w:rPr>
              <w:t>TAF9B-mut-2</w:t>
            </w:r>
          </w:p>
        </w:tc>
        <w:tc>
          <w:tcPr>
            <w:tcW w:w="411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AATTGGTATATGTGAAAATTGAATTCAAAAAAAAAAAAAAAAAATGACTGTAAGGAATTATTGC</w:t>
            </w:r>
          </w:p>
        </w:tc>
        <w:tc>
          <w:tcPr>
            <w:tcW w:w="5103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  <w:t>CAAACCCTAACCACCGCTTA</w:t>
            </w:r>
          </w:p>
        </w:tc>
        <w:tc>
          <w:tcPr>
            <w:tcW w:w="5245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" w:hAnsi="Helvetica LT" w:cs="Helvetica LT"/>
                <w:color w:val="000000"/>
              </w:rPr>
            </w:pPr>
            <w:r>
              <w:rPr>
                <w:rFonts w:cs="Helvetica LT" w:ascii="Helvetica LT" w:hAnsi="Helvetica LT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9278" w:h="14173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L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81BCCAB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5:17:00Z</dcterms:created>
  <dc:creator>yu feng</dc:creator>
  <dc:description/>
  <cp:keywords/>
  <dc:language>en-US</dc:language>
  <cp:lastModifiedBy>yu feng</cp:lastModifiedBy>
  <dcterms:modified xsi:type="dcterms:W3CDTF">2014-11-13T05:18:00Z</dcterms:modified>
  <cp:revision>4</cp:revision>
  <dc:subject/>
  <dc:title/>
</cp:coreProperties>
</file>